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55A" w:rsidRPr="0014510B" w:rsidRDefault="0059455A" w:rsidP="0059455A">
      <w:pPr>
        <w:rPr>
          <w:rFonts w:ascii="Arial" w:hAnsi="Arial" w:cs="Arial"/>
          <w:b/>
          <w:sz w:val="24"/>
          <w:szCs w:val="24"/>
        </w:rPr>
      </w:pPr>
      <w:r w:rsidRPr="0014510B">
        <w:rPr>
          <w:rFonts w:ascii="Arial" w:hAnsi="Arial" w:cs="Arial"/>
          <w:b/>
          <w:sz w:val="24"/>
          <w:szCs w:val="24"/>
        </w:rPr>
        <w:t>Supplemental Table 1.</w:t>
      </w:r>
    </w:p>
    <w:p w:rsidR="004978BE" w:rsidRPr="0059455A" w:rsidRDefault="004978BE" w:rsidP="0059455A">
      <w:pPr>
        <w:rPr>
          <w:rFonts w:ascii="Arial" w:hAnsi="Arial" w:cs="Arial"/>
          <w:sz w:val="24"/>
          <w:szCs w:val="24"/>
        </w:rPr>
      </w:pPr>
    </w:p>
    <w:p w:rsidR="0059455A" w:rsidRPr="0059455A" w:rsidRDefault="0059455A">
      <w:pPr>
        <w:rPr>
          <w:rFonts w:ascii="Arial" w:hAnsi="Arial" w:cs="Arial"/>
          <w:sz w:val="24"/>
          <w:szCs w:val="24"/>
        </w:rPr>
      </w:pPr>
    </w:p>
    <w:tbl>
      <w:tblPr>
        <w:tblW w:w="1175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9"/>
        <w:gridCol w:w="1579"/>
        <w:gridCol w:w="1593"/>
        <w:gridCol w:w="1647"/>
        <w:gridCol w:w="1573"/>
        <w:gridCol w:w="1657"/>
        <w:gridCol w:w="1808"/>
      </w:tblGrid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32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b/>
                <w:bCs/>
                <w:sz w:val="24"/>
                <w:szCs w:val="24"/>
              </w:rPr>
              <w:t>6 weeks</w:t>
            </w:r>
          </w:p>
        </w:tc>
        <w:tc>
          <w:tcPr>
            <w:tcW w:w="3389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b/>
                <w:bCs/>
                <w:sz w:val="24"/>
                <w:szCs w:val="24"/>
              </w:rPr>
              <w:t>8 weeks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59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cKO</w:t>
            </w:r>
          </w:p>
        </w:tc>
        <w:tc>
          <w:tcPr>
            <w:tcW w:w="165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5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cKO</w:t>
            </w:r>
          </w:p>
        </w:tc>
        <w:tc>
          <w:tcPr>
            <w:tcW w:w="16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7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cKO</w:t>
            </w:r>
          </w:p>
        </w:tc>
      </w:tr>
      <w:tr w:rsidR="004978BE" w:rsidRPr="004978BE" w:rsidTr="004978BE">
        <w:trPr>
          <w:trHeight w:val="519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EF 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49.45±6.29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6.85±7.97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2.25±4.89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1.90±3.35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8.73±12.8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1.48±8.55***</w:t>
            </w:r>
          </w:p>
        </w:tc>
      </w:tr>
      <w:tr w:rsidR="004978BE" w:rsidRPr="004978BE" w:rsidTr="0014510B">
        <w:trPr>
          <w:trHeight w:val="533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FS 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8.03±4.14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2.10±4.92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5.46±2.93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5.93±2.03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1.45±8.93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9.75±4.33**</w:t>
            </w:r>
          </w:p>
        </w:tc>
        <w:bookmarkStart w:id="0" w:name="_GoBack"/>
        <w:bookmarkEnd w:id="0"/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ID; d (m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85±0.08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37±0.07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71±0.13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21±0.08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98±0.36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4.38±0.38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ID; s (m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.90±0.13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.23±0.15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.86±0.26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.43±0.04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2.75±0.5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.98±0.49**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PW; d (m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45±0.06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55±0.15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61±0.14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71±0.09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59±0.0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57±0.10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PW; s (m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62±0.06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78±0.05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81±0.12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86±0.05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97±0.1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0.71±0.09**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; d (µL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64.08±3.23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7.71±1.82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8.61±4.95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51.29±2.44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70.46±14.79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88.08±17.07</w:t>
            </w:r>
          </w:p>
        </w:tc>
      </w:tr>
      <w:tr w:rsidR="004978BE" w:rsidRPr="004978BE" w:rsidTr="004978BE">
        <w:trPr>
          <w:trHeight w:val="477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LV; s (µL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2.30±3.38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3.21±1.43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1.56±6.97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0.77±0.78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30.71±14.79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8BE" w:rsidRPr="004978BE" w:rsidRDefault="004978BE" w:rsidP="004978BE">
            <w:pPr>
              <w:rPr>
                <w:rFonts w:ascii="Arial" w:hAnsi="Arial" w:cs="Arial"/>
                <w:sz w:val="24"/>
                <w:szCs w:val="24"/>
              </w:rPr>
            </w:pPr>
            <w:r w:rsidRPr="004978BE">
              <w:rPr>
                <w:rFonts w:ascii="Arial" w:hAnsi="Arial" w:cs="Arial"/>
                <w:sz w:val="24"/>
                <w:szCs w:val="24"/>
              </w:rPr>
              <w:t>70.98±19.82**</w:t>
            </w:r>
          </w:p>
        </w:tc>
      </w:tr>
    </w:tbl>
    <w:p w:rsidR="0059455A" w:rsidRDefault="0059455A"/>
    <w:sectPr w:rsidR="0059455A" w:rsidSect="005945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BD9" w:rsidRDefault="00C11BD9" w:rsidP="0059455A">
      <w:r>
        <w:separator/>
      </w:r>
    </w:p>
  </w:endnote>
  <w:endnote w:type="continuationSeparator" w:id="0">
    <w:p w:rsidR="00C11BD9" w:rsidRDefault="00C11BD9" w:rsidP="0059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BD9" w:rsidRDefault="00C11BD9" w:rsidP="0059455A">
      <w:r>
        <w:separator/>
      </w:r>
    </w:p>
  </w:footnote>
  <w:footnote w:type="continuationSeparator" w:id="0">
    <w:p w:rsidR="00C11BD9" w:rsidRDefault="00C11BD9" w:rsidP="00594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107"/>
    <w:rsid w:val="0014510B"/>
    <w:rsid w:val="00204032"/>
    <w:rsid w:val="00315E02"/>
    <w:rsid w:val="003A21AF"/>
    <w:rsid w:val="004978BE"/>
    <w:rsid w:val="0059455A"/>
    <w:rsid w:val="009D0107"/>
    <w:rsid w:val="00C11BD9"/>
    <w:rsid w:val="00F8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9A5816-0990-483B-A0ED-BB917CBB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1-26T14:28:00Z</dcterms:created>
  <dcterms:modified xsi:type="dcterms:W3CDTF">2020-01-26T14:42:00Z</dcterms:modified>
</cp:coreProperties>
</file>